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383" w:rsidRDefault="001F3383" w:rsidP="001F3383">
      <w:pPr>
        <w:pStyle w:val="a7"/>
        <w:ind w:firstLineChars="100" w:firstLine="210"/>
        <w:jc w:val="center"/>
        <w:rPr>
          <w:rFonts w:ascii="Times New Roman" w:hAnsi="Times New Roman" w:cs="Times New Roman"/>
          <w:sz w:val="21"/>
          <w:szCs w:val="21"/>
        </w:rPr>
      </w:pPr>
      <w:r w:rsidRPr="001F3383">
        <w:rPr>
          <w:rFonts w:ascii="Times New Roman" w:hAnsi="Times New Roman" w:cs="Times New Roman"/>
          <w:sz w:val="21"/>
          <w:szCs w:val="21"/>
        </w:rPr>
        <w:t>Supplementary File 1</w:t>
      </w:r>
      <w:r w:rsidRPr="001F3383">
        <w:rPr>
          <w:rFonts w:ascii="Times New Roman" w:hAnsi="Times New Roman" w:cs="Times New Roman"/>
          <w:sz w:val="21"/>
          <w:szCs w:val="21"/>
        </w:rPr>
        <w:t xml:space="preserve"> search strategy of PubMed database </w:t>
      </w:r>
      <w:r>
        <w:rPr>
          <w:rFonts w:ascii="Times New Roman" w:hAnsi="Times New Roman" w:cs="Times New Roman"/>
          <w:sz w:val="21"/>
          <w:szCs w:val="21"/>
        </w:rPr>
        <w:t>(Last updated November 13</w:t>
      </w:r>
      <w:r w:rsidRPr="001F3383">
        <w:rPr>
          <w:rFonts w:ascii="Times New Roman" w:hAnsi="Times New Roman" w:cs="Times New Roman"/>
          <w:sz w:val="21"/>
          <w:szCs w:val="21"/>
        </w:rPr>
        <w:t>th</w:t>
      </w:r>
      <w:r w:rsidRPr="001F3383"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</w:rPr>
        <w:t>2024)</w:t>
      </w:r>
    </w:p>
    <w:tbl>
      <w:tblPr>
        <w:tblW w:w="10731" w:type="dxa"/>
        <w:jc w:val="center"/>
        <w:tblLayout w:type="fixed"/>
        <w:tblLook w:val="04A0" w:firstRow="1" w:lastRow="0" w:firstColumn="1" w:lastColumn="0" w:noHBand="0" w:noVBand="1"/>
      </w:tblPr>
      <w:tblGrid>
        <w:gridCol w:w="656"/>
        <w:gridCol w:w="10075"/>
      </w:tblGrid>
      <w:tr w:rsidR="001F3383" w:rsidTr="00633100">
        <w:trPr>
          <w:trHeight w:val="1245"/>
          <w:jc w:val="center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#1</w:t>
            </w:r>
          </w:p>
        </w:tc>
        <w:tc>
          <w:tcPr>
            <w:tcW w:w="10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Depression[MeSH Terms]) OR (Depressive Symptoms[Title/Abstract])) OR (Depressive Symptom[Title/Abstract])) OR (Symptom, Depressive[Title/Abstract])) OR (Emotional Depression[Title/Abstract])) OR (Depression, Emotional[Title/Abstract]))</w:t>
            </w:r>
          </w:p>
        </w:tc>
      </w:tr>
      <w:tr w:rsidR="001F3383" w:rsidTr="00633100">
        <w:trPr>
          <w:trHeight w:val="270"/>
          <w:jc w:val="center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#2</w:t>
            </w:r>
          </w:p>
        </w:tc>
        <w:tc>
          <w:tcPr>
            <w:tcW w:w="10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perimenopause[MeSH Terms]) OR (menopause[MeSH Terms])) OR (menopausal[Title/Abstract])) OR (postmenopause[MeSH Terms])) OR (postmenopausal[Title/Abstract])) OR (climacteric[Title/Abstract])) OR (perimenopausal[Title/Abstract])</w:t>
            </w:r>
          </w:p>
        </w:tc>
      </w:tr>
      <w:tr w:rsidR="001F3383" w:rsidTr="00633100">
        <w:trPr>
          <w:trHeight w:val="270"/>
          <w:jc w:val="center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#3</w:t>
            </w:r>
          </w:p>
        </w:tc>
        <w:tc>
          <w:tcPr>
            <w:tcW w:w="10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(((((((((((((((((((Exercise[MeSH Terms]) OR (Exercises[Title/Abstract])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</w:t>
            </w:r>
          </w:p>
        </w:tc>
      </w:tr>
      <w:tr w:rsidR="001F3383" w:rsidTr="00633100">
        <w:trPr>
          <w:trHeight w:val="270"/>
          <w:jc w:val="center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#4</w:t>
            </w:r>
          </w:p>
        </w:tc>
        <w:tc>
          <w:tcPr>
            <w:tcW w:w="10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((((((((Aerobic[Title/Abstract]) OR (Jog[Title/Abstract])) OR (Walk[Title/Abstract])) OR (Pilates[Title/Abstract])) OR (Strength training[Title/Abstract])) OR (Stretching[Title/Abstract])) OR (Ambulation[Title/Abstract])) OR (Yoga[Title/Abstract])) OR (Swim[Title/Abstract])) OR (Dance [Title/Abstract])) OR (Dancing[Title/Abstract])) OR (strengthening[Title/Abstract])) OR (warming up[Title/Abstract])) OR (cooling down[Title/Abstract]))</w:t>
            </w:r>
          </w:p>
        </w:tc>
      </w:tr>
      <w:tr w:rsidR="001F3383" w:rsidTr="00633100">
        <w:trPr>
          <w:trHeight w:val="270"/>
          <w:jc w:val="center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#5</w:t>
            </w:r>
          </w:p>
        </w:tc>
        <w:tc>
          <w:tcPr>
            <w:tcW w:w="10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((((((((((((((((((((Exercise[MeSH Terms]) OR (Exercises[Title/Abstract])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) OR (((((((((((((((Aerobic[Title/Abstract]) OR (Jog[Title/Abstract])) OR (Walk[Title/Abstract])) OR (Pilates[Title/Abstract])) OR (Strength training[Title/Abstract])) OR (Stretching[Title/Abstract])) OR (Ambulation[Title/Abstract])) OR (Yoga[Title/Abstract])) OR (Swim[Title/Abstract])) OR (Dance [Title/Abstract])) OR (Dancing[Title/Abstract])) OR (strengthening[Title/Abstract])) OR (warming up[Title/Abstract])) OR (cooling down[Title/Abstract])))</w:t>
            </w:r>
          </w:p>
        </w:tc>
      </w:tr>
      <w:tr w:rsidR="001F3383" w:rsidTr="00633100">
        <w:trPr>
          <w:trHeight w:val="270"/>
          <w:jc w:val="center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#6</w:t>
            </w:r>
          </w:p>
        </w:tc>
        <w:tc>
          <w:tcPr>
            <w:tcW w:w="10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(Depression[MeSH Terms]) OR (Depressive Symptoms[Title/Abstract])) OR (Depressive Symptom[Title/Abstract])) OR (Symptom, Depressive[Title/Abstract])) OR (Emotional Depression[Title/Abstract])) OR (Depression, Emotional[Title/Abstract]))) AND (((((((perimenopause[MeSH Terms]) OR (menopause[MeSH Terms])) OR (menopausal[Title/Abstract])) OR (postmenopause[MeSH Terms])) OR (postmenopausal[Title/Abstract])) OR (climacteric[Title/Abstract])) OR (perimenopausal[Title/Abstract]))</w:t>
            </w:r>
          </w:p>
        </w:tc>
      </w:tr>
      <w:tr w:rsidR="001F3383" w:rsidTr="00633100">
        <w:trPr>
          <w:trHeight w:val="270"/>
          <w:jc w:val="center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#7</w:t>
            </w:r>
          </w:p>
        </w:tc>
        <w:tc>
          <w:tcPr>
            <w:tcW w:w="10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383" w:rsidRDefault="001F3383" w:rsidP="006331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((Depression[MeSH Terms]) OR (Depressive Symptoms[Title/Abstract])) OR (Depressive Symptom[Title/Abstract])) OR (Symptom, Depressive[Title/Abstract])) OR (Emotional Depression[Title/Abstract])) OR (Depression, Emotional[Title/Abstract]))) AND (((((((perimenopause[MeSH Terms]) OR (menopause[MeSH Terms])) OR (menopausal[Title/Abstract])) OR (postmenopause[MeSH Terms])) OR (postmenopausal[Title/Abstract])) OR (climacteric[Title/Abstract])) OR (perimenopausal[Title/Abstract]))) AND (((((((((((((((((((((((((((Exercise[MeSH Terms]) OR (Exercises[Title/Abstract])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) OR (((((((((((((((Aerobic[Title/Abstract]) OR (Jog[Title/Abstract])) OR (Walk[Title/Abstract])) OR (Pilates[Title/Abstract])) OR (Strength training[Title/Abstract])) OR (Stretching[Title/Abstract])) OR (Ambulation[Title/Abstract])) OR (Yoga[Title/Abstract])) OR (Swim[Title/Abstract])) OR (Dance [Title/Abstract])) OR (Dancing[Title/Abstract])) OR (strengthening[Title/Abstract])) OR (warming up[Title/Abstract])) OR (cooling down[Title/Abstract]))))</w:t>
            </w:r>
          </w:p>
        </w:tc>
      </w:tr>
    </w:tbl>
    <w:p w:rsidR="001F3383" w:rsidRDefault="001F3383" w:rsidP="001F3383"/>
    <w:p w:rsidR="00BE5431" w:rsidRPr="001F3383" w:rsidRDefault="00BE5431">
      <w:pPr>
        <w:rPr>
          <w:b/>
        </w:rPr>
      </w:pPr>
    </w:p>
    <w:sectPr w:rsidR="00BE5431" w:rsidRPr="001F3383">
      <w:pgSz w:w="13606" w:h="16838"/>
      <w:pgMar w:top="1440" w:right="1293" w:bottom="1440" w:left="1293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A5C" w:rsidRDefault="00511A5C" w:rsidP="003E1C14">
      <w:r>
        <w:separator/>
      </w:r>
    </w:p>
  </w:endnote>
  <w:endnote w:type="continuationSeparator" w:id="0">
    <w:p w:rsidR="00511A5C" w:rsidRDefault="00511A5C" w:rsidP="003E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A5C" w:rsidRDefault="00511A5C" w:rsidP="003E1C14">
      <w:r>
        <w:separator/>
      </w:r>
    </w:p>
  </w:footnote>
  <w:footnote w:type="continuationSeparator" w:id="0">
    <w:p w:rsidR="00511A5C" w:rsidRDefault="00511A5C" w:rsidP="003E1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C14"/>
    <w:rsid w:val="001F3383"/>
    <w:rsid w:val="003E1C14"/>
    <w:rsid w:val="00511A5C"/>
    <w:rsid w:val="00BE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EE349"/>
  <w15:chartTrackingRefBased/>
  <w15:docId w15:val="{AB8264BD-BB5F-4171-B11F-E2F6BA2C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38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C14"/>
    <w:rPr>
      <w:sz w:val="18"/>
      <w:szCs w:val="18"/>
    </w:rPr>
  </w:style>
  <w:style w:type="paragraph" w:styleId="a7">
    <w:name w:val="caption"/>
    <w:basedOn w:val="a"/>
    <w:next w:val="a"/>
    <w:semiHidden/>
    <w:unhideWhenUsed/>
    <w:qFormat/>
    <w:rsid w:val="001F3383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6</Words>
  <Characters>5169</Characters>
  <DocSecurity>0</DocSecurity>
  <Lines>43</Lines>
  <Paragraphs>12</Paragraphs>
  <ScaleCrop>false</ScaleCrop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12-10T02:35:00Z</dcterms:created>
  <dcterms:modified xsi:type="dcterms:W3CDTF">2024-12-10T02:44:00Z</dcterms:modified>
</cp:coreProperties>
</file>